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8B6" w:rsidRPr="004F24FC" w:rsidRDefault="007F08B6" w:rsidP="007F08B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08B6" w:rsidRPr="004F24FC" w:rsidRDefault="007F08B6" w:rsidP="007F08B6">
      <w:pPr>
        <w:pStyle w:val="a4"/>
        <w:keepNext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24FC">
        <w:rPr>
          <w:rFonts w:ascii="Times New Roman" w:hAnsi="Times New Roman" w:cs="Times New Roman"/>
          <w:sz w:val="24"/>
          <w:szCs w:val="24"/>
        </w:rPr>
        <w:t>S</w:t>
      </w:r>
      <w:r w:rsidR="00A7052D">
        <w:rPr>
          <w:rFonts w:ascii="Times New Roman" w:hAnsi="Times New Roman" w:cs="Times New Roman"/>
          <w:sz w:val="24"/>
          <w:szCs w:val="24"/>
        </w:rPr>
        <w:t xml:space="preserve">3 </w:t>
      </w:r>
      <w:r w:rsidRPr="004F24FC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4F24FC">
        <w:rPr>
          <w:rFonts w:ascii="Times New Roman" w:hAnsi="Times New Roman" w:cs="Times New Roman"/>
          <w:sz w:val="24"/>
          <w:szCs w:val="24"/>
        </w:rPr>
        <w:t>. Distributions of the sum for muscle tone in lower extremity after strok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1640"/>
        <w:gridCol w:w="1640"/>
        <w:gridCol w:w="1643"/>
        <w:gridCol w:w="1644"/>
      </w:tblGrid>
      <w:tr w:rsidR="007F08B6" w:rsidRPr="004F24FC" w:rsidTr="00A62FD7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 Muscle tone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month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month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3 </w:t>
            </w:r>
            <w:r w:rsidR="00A62FD7"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hs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 </w:t>
            </w:r>
            <w:r w:rsidR="00A62FD7"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hs</w:t>
            </w:r>
          </w:p>
        </w:tc>
      </w:tr>
      <w:tr w:rsidR="007F08B6" w:rsidRPr="004F24FC" w:rsidTr="00A62FD7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0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</w:tr>
      <w:tr w:rsidR="007F08B6" w:rsidRPr="004F24FC" w:rsidTr="00A62FD7">
        <w:tc>
          <w:tcPr>
            <w:tcW w:w="2518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1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671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7F08B6" w:rsidRPr="004F24FC" w:rsidTr="00A62FD7">
        <w:tc>
          <w:tcPr>
            <w:tcW w:w="2518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2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671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7F08B6" w:rsidRPr="004F24FC" w:rsidTr="00A62FD7">
        <w:tc>
          <w:tcPr>
            <w:tcW w:w="2518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3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671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7F08B6" w:rsidRPr="004F24FC" w:rsidTr="00A62FD7">
        <w:tc>
          <w:tcPr>
            <w:tcW w:w="2518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4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671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7F08B6" w:rsidRPr="004F24FC" w:rsidTr="00A62FD7">
        <w:tc>
          <w:tcPr>
            <w:tcW w:w="2518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5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1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7F08B6" w:rsidRPr="004F24FC" w:rsidTr="00A62FD7">
        <w:tc>
          <w:tcPr>
            <w:tcW w:w="2518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S 6</w:t>
            </w: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670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671" w:type="dxa"/>
            <w:vAlign w:val="center"/>
          </w:tcPr>
          <w:p w:rsidR="007F08B6" w:rsidRPr="004F24FC" w:rsidRDefault="007F08B6" w:rsidP="00A62FD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24F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</w:tbl>
    <w:p w:rsidR="007F08B6" w:rsidRPr="004F24FC" w:rsidRDefault="007F08B6" w:rsidP="007F08B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24FC">
        <w:rPr>
          <w:rFonts w:ascii="Times New Roman" w:hAnsi="Times New Roman" w:cs="Times New Roman"/>
          <w:sz w:val="24"/>
          <w:szCs w:val="24"/>
        </w:rPr>
        <w:t>LE, lower extremity; MAS, modified Ashworth scale</w:t>
      </w:r>
      <w:r w:rsidR="00A62FD7">
        <w:rPr>
          <w:rFonts w:ascii="Times New Roman" w:hAnsi="Times New Roman" w:cs="Times New Roman"/>
          <w:sz w:val="24"/>
          <w:szCs w:val="24"/>
        </w:rPr>
        <w:t xml:space="preserve">. The sum of muscle tone was obtained by </w:t>
      </w:r>
      <w:r w:rsidR="00A62FD7" w:rsidRPr="00B256E4">
        <w:rPr>
          <w:rFonts w:ascii="Times New Roman" w:hAnsi="Times New Roman" w:cs="Times New Roman"/>
          <w:sz w:val="24"/>
          <w:szCs w:val="24"/>
        </w:rPr>
        <w:t xml:space="preserve">affected </w:t>
      </w:r>
      <w:r w:rsidR="00A62FD7" w:rsidRPr="00A62FD7">
        <w:rPr>
          <w:rFonts w:ascii="Times New Roman" w:hAnsi="Times New Roman" w:cs="Times New Roman"/>
          <w:sz w:val="24"/>
          <w:szCs w:val="24"/>
        </w:rPr>
        <w:t>knee extensor, knee flexor, and ankle plantar flexor</w:t>
      </w:r>
      <w:r w:rsidR="00A62FD7">
        <w:rPr>
          <w:rFonts w:ascii="Times New Roman" w:hAnsi="Times New Roman" w:cs="Times New Roman"/>
          <w:sz w:val="24"/>
          <w:szCs w:val="24"/>
        </w:rPr>
        <w:t>.</w:t>
      </w:r>
    </w:p>
    <w:p w:rsidR="005664F2" w:rsidRPr="007F08B6" w:rsidRDefault="005664F2"/>
    <w:sectPr w:rsidR="005664F2" w:rsidRPr="007F08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3CB4" w:rsidRDefault="00483CB4" w:rsidP="00DB0DEF">
      <w:r>
        <w:separator/>
      </w:r>
    </w:p>
  </w:endnote>
  <w:endnote w:type="continuationSeparator" w:id="0">
    <w:p w:rsidR="00483CB4" w:rsidRDefault="00483CB4" w:rsidP="00DB0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3CB4" w:rsidRDefault="00483CB4" w:rsidP="00DB0DEF">
      <w:r>
        <w:separator/>
      </w:r>
    </w:p>
  </w:footnote>
  <w:footnote w:type="continuationSeparator" w:id="0">
    <w:p w:rsidR="00483CB4" w:rsidRDefault="00483CB4" w:rsidP="00DB0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B6"/>
    <w:rsid w:val="00483CB4"/>
    <w:rsid w:val="005664F2"/>
    <w:rsid w:val="007F08B6"/>
    <w:rsid w:val="00A62FD7"/>
    <w:rsid w:val="00A7052D"/>
    <w:rsid w:val="00DB0DEF"/>
    <w:rsid w:val="00DF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83658"/>
  <w15:chartTrackingRefBased/>
  <w15:docId w15:val="{B49D95B0-23A6-4D22-9DE1-3D204D0A8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8B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8B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F08B6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DB0D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B0DEF"/>
  </w:style>
  <w:style w:type="paragraph" w:styleId="a6">
    <w:name w:val="footer"/>
    <w:basedOn w:val="a"/>
    <w:link w:val="Char0"/>
    <w:uiPriority w:val="99"/>
    <w:unhideWhenUsed/>
    <w:rsid w:val="00DB0D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B0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Seong Hoon</dc:creator>
  <cp:keywords/>
  <dc:description/>
  <cp:lastModifiedBy>seonghoon Lim</cp:lastModifiedBy>
  <cp:revision>4</cp:revision>
  <dcterms:created xsi:type="dcterms:W3CDTF">2018-04-27T08:16:00Z</dcterms:created>
  <dcterms:modified xsi:type="dcterms:W3CDTF">2018-12-20T23:04:00Z</dcterms:modified>
</cp:coreProperties>
</file>